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68FFCC" w14:textId="77777777" w:rsidR="00F25EEF" w:rsidRPr="00F25EEF" w:rsidRDefault="00F25EEF" w:rsidP="00F25EEF">
      <w:pPr>
        <w:rPr>
          <w:rFonts w:hint="eastAsia"/>
        </w:rPr>
      </w:pPr>
      <w:r w:rsidRPr="00F25EEF">
        <w:rPr>
          <w:noProof/>
        </w:rPr>
        <w:drawing>
          <wp:inline distT="0" distB="0" distL="0" distR="0" wp14:anchorId="33F19B77" wp14:editId="56E5E9C3">
            <wp:extent cx="4752975" cy="3136414"/>
            <wp:effectExtent l="19050" t="19050" r="9525" b="26035"/>
            <wp:docPr id="11569021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690219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55132" cy="3137837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7F089BF" w14:textId="56ADCA4A" w:rsidR="007F5BCE" w:rsidRDefault="00F25EEF">
      <w:pPr>
        <w:rPr>
          <w:rFonts w:hint="eastAsia"/>
          <w:b/>
          <w:bCs/>
        </w:rPr>
      </w:pPr>
      <w:r w:rsidRPr="00F25EEF">
        <w:rPr>
          <w:b/>
          <w:bCs/>
        </w:rPr>
        <w:t xml:space="preserve">Figure S1 BERT-based </w:t>
      </w:r>
      <w:r>
        <w:rPr>
          <w:rFonts w:hint="eastAsia"/>
          <w:b/>
          <w:bCs/>
        </w:rPr>
        <w:t>p</w:t>
      </w:r>
      <w:r w:rsidRPr="00F25EEF">
        <w:rPr>
          <w:rFonts w:hint="eastAsia"/>
          <w:b/>
          <w:bCs/>
        </w:rPr>
        <w:t>ulmonary</w:t>
      </w:r>
      <w:r w:rsidRPr="00F25EEF">
        <w:rPr>
          <w:b/>
          <w:bCs/>
        </w:rPr>
        <w:t xml:space="preserve"> disease classification model.</w:t>
      </w:r>
    </w:p>
    <w:p w14:paraId="46CAFADC" w14:textId="77777777" w:rsidR="0050441D" w:rsidRDefault="0050441D">
      <w:pPr>
        <w:rPr>
          <w:rFonts w:hint="eastAsia"/>
          <w:b/>
          <w:bCs/>
        </w:rPr>
      </w:pPr>
    </w:p>
    <w:p w14:paraId="3B07E111" w14:textId="0468E0FB" w:rsidR="0050441D" w:rsidRDefault="0050441D">
      <w:pPr>
        <w:rPr>
          <w:rFonts w:hint="eastAsia"/>
          <w:b/>
          <w:bCs/>
        </w:rPr>
      </w:pPr>
    </w:p>
    <w:tbl>
      <w:tblPr>
        <w:tblStyle w:val="a7"/>
        <w:tblpPr w:leftFromText="180" w:rightFromText="180" w:vertAnchor="text" w:horzAnchor="margin" w:tblpY="144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C1C95" w14:paraId="15C3C267" w14:textId="77777777" w:rsidTr="00DC1C95">
        <w:tc>
          <w:tcPr>
            <w:tcW w:w="2765" w:type="dxa"/>
            <w:tcBorders>
              <w:bottom w:val="single" w:sz="4" w:space="0" w:color="auto"/>
            </w:tcBorders>
          </w:tcPr>
          <w:p w14:paraId="6184E3AB" w14:textId="77777777" w:rsidR="00DC1C95" w:rsidRDefault="00DC1C95" w:rsidP="00DC1C9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ethods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421EF78E" w14:textId="77777777" w:rsidR="00DC1C95" w:rsidRDefault="00DC1C95" w:rsidP="00DC1C95">
            <w:pPr>
              <w:tabs>
                <w:tab w:val="left" w:pos="760"/>
              </w:tabs>
              <w:rPr>
                <w:rFonts w:hint="eastAsia"/>
              </w:rPr>
            </w:pPr>
            <w:r>
              <w:rPr>
                <w:rFonts w:hint="eastAsia"/>
              </w:rPr>
              <w:tab/>
              <w:t>Accuracy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390BD3A9" w14:textId="77777777" w:rsidR="00DC1C95" w:rsidRDefault="00DC1C95" w:rsidP="00DC1C9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F1 score</w:t>
            </w:r>
          </w:p>
        </w:tc>
      </w:tr>
      <w:tr w:rsidR="00DC1C95" w14:paraId="4B907E03" w14:textId="77777777" w:rsidTr="00DC1C95">
        <w:tc>
          <w:tcPr>
            <w:tcW w:w="2765" w:type="dxa"/>
            <w:tcBorders>
              <w:top w:val="single" w:sz="4" w:space="0" w:color="auto"/>
              <w:bottom w:val="nil"/>
            </w:tcBorders>
          </w:tcPr>
          <w:p w14:paraId="1205B240" w14:textId="77777777" w:rsidR="00DC1C95" w:rsidRDefault="00DC1C95" w:rsidP="00DC1C9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Dense Retrieval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7F940A00" w14:textId="77777777" w:rsidR="00DC1C95" w:rsidRDefault="00DC1C95" w:rsidP="00DC1C9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.33%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6D50B083" w14:textId="77777777" w:rsidR="00DC1C95" w:rsidRDefault="00DC1C95" w:rsidP="00DC1C9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55%</w:t>
            </w:r>
          </w:p>
        </w:tc>
      </w:tr>
      <w:tr w:rsidR="00DC1C95" w14:paraId="505244D4" w14:textId="77777777" w:rsidTr="00DC1C95">
        <w:tc>
          <w:tcPr>
            <w:tcW w:w="2765" w:type="dxa"/>
            <w:tcBorders>
              <w:top w:val="nil"/>
            </w:tcBorders>
          </w:tcPr>
          <w:p w14:paraId="013F0CA4" w14:textId="77777777" w:rsidR="00DC1C95" w:rsidRDefault="00DC1C95" w:rsidP="00DC1C9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parse Retrieval</w:t>
            </w:r>
          </w:p>
        </w:tc>
        <w:tc>
          <w:tcPr>
            <w:tcW w:w="2765" w:type="dxa"/>
          </w:tcPr>
          <w:p w14:paraId="6AD490FE" w14:textId="77777777" w:rsidR="00DC1C95" w:rsidRDefault="00DC1C95" w:rsidP="00DC1C9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88%</w:t>
            </w:r>
          </w:p>
        </w:tc>
        <w:tc>
          <w:tcPr>
            <w:tcW w:w="2766" w:type="dxa"/>
          </w:tcPr>
          <w:p w14:paraId="77CB60EC" w14:textId="77777777" w:rsidR="00DC1C95" w:rsidRDefault="00DC1C95" w:rsidP="00DC1C95">
            <w:pPr>
              <w:keepNext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49%</w:t>
            </w:r>
          </w:p>
        </w:tc>
      </w:tr>
    </w:tbl>
    <w:p w14:paraId="434114AD" w14:textId="08166206" w:rsidR="0050441D" w:rsidRPr="0050441D" w:rsidRDefault="0050441D">
      <w:pPr>
        <w:rPr>
          <w:rFonts w:hint="eastAsia"/>
          <w:b/>
          <w:bCs/>
        </w:rPr>
      </w:pPr>
      <w:r>
        <w:rPr>
          <w:rFonts w:hint="eastAsia"/>
          <w:b/>
          <w:bCs/>
        </w:rPr>
        <w:t xml:space="preserve">Table S1 </w:t>
      </w:r>
      <w:r w:rsidRPr="0050441D">
        <w:rPr>
          <w:rFonts w:hint="eastAsia"/>
          <w:b/>
          <w:bCs/>
        </w:rPr>
        <w:t>Contribution value of Dense and Sparse retrieval</w:t>
      </w:r>
    </w:p>
    <w:sectPr w:rsidR="0050441D" w:rsidRPr="005044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65FCF8" w14:textId="77777777" w:rsidR="00541286" w:rsidRDefault="00541286" w:rsidP="00F25EEF">
      <w:pPr>
        <w:rPr>
          <w:rFonts w:hint="eastAsia"/>
        </w:rPr>
      </w:pPr>
      <w:r>
        <w:separator/>
      </w:r>
    </w:p>
  </w:endnote>
  <w:endnote w:type="continuationSeparator" w:id="0">
    <w:p w14:paraId="6D7A48B5" w14:textId="77777777" w:rsidR="00541286" w:rsidRDefault="00541286" w:rsidP="00F25EE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6A523F" w14:textId="77777777" w:rsidR="00541286" w:rsidRDefault="00541286" w:rsidP="00F25EEF">
      <w:pPr>
        <w:rPr>
          <w:rFonts w:hint="eastAsia"/>
        </w:rPr>
      </w:pPr>
      <w:r>
        <w:separator/>
      </w:r>
    </w:p>
  </w:footnote>
  <w:footnote w:type="continuationSeparator" w:id="0">
    <w:p w14:paraId="10CBEF0A" w14:textId="77777777" w:rsidR="00541286" w:rsidRDefault="00541286" w:rsidP="00F25EE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B50"/>
    <w:rsid w:val="0005726A"/>
    <w:rsid w:val="000D4C32"/>
    <w:rsid w:val="003C0A0E"/>
    <w:rsid w:val="0050441D"/>
    <w:rsid w:val="0052325D"/>
    <w:rsid w:val="00541286"/>
    <w:rsid w:val="0055426D"/>
    <w:rsid w:val="00776A0D"/>
    <w:rsid w:val="007F5BCE"/>
    <w:rsid w:val="00AC5EC9"/>
    <w:rsid w:val="00BD2C9D"/>
    <w:rsid w:val="00BE7E58"/>
    <w:rsid w:val="00BF4FDD"/>
    <w:rsid w:val="00C00359"/>
    <w:rsid w:val="00C62B7B"/>
    <w:rsid w:val="00C950ED"/>
    <w:rsid w:val="00D56B29"/>
    <w:rsid w:val="00DC1C95"/>
    <w:rsid w:val="00E01B50"/>
    <w:rsid w:val="00EE6A13"/>
    <w:rsid w:val="00F118B4"/>
    <w:rsid w:val="00F127F3"/>
    <w:rsid w:val="00F25EEF"/>
    <w:rsid w:val="00F92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61AF20"/>
  <w15:chartTrackingRefBased/>
  <w15:docId w15:val="{06D7B270-DD67-46A0-817B-D0416FB0D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0A0E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5E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5E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5E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5EEF"/>
    <w:rPr>
      <w:sz w:val="18"/>
      <w:szCs w:val="18"/>
    </w:rPr>
  </w:style>
  <w:style w:type="table" w:styleId="a7">
    <w:name w:val="Table Grid"/>
    <w:basedOn w:val="a1"/>
    <w:uiPriority w:val="39"/>
    <w:rsid w:val="0050441D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Honglei</dc:creator>
  <cp:keywords/>
  <dc:description/>
  <cp:lastModifiedBy>Liu Honglei</cp:lastModifiedBy>
  <cp:revision>7</cp:revision>
  <dcterms:created xsi:type="dcterms:W3CDTF">2025-01-08T04:16:00Z</dcterms:created>
  <dcterms:modified xsi:type="dcterms:W3CDTF">2025-06-04T03:15:00Z</dcterms:modified>
</cp:coreProperties>
</file>